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CD8" w:rsidRPr="00D26832" w:rsidRDefault="002D1E28" w:rsidP="00042CD8">
      <w:pPr>
        <w:spacing w:after="0" w:line="240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</w:t>
      </w:r>
      <w:r w:rsidR="00042CD8">
        <w:rPr>
          <w:b/>
          <w:sz w:val="24"/>
          <w:szCs w:val="24"/>
          <w:lang w:val="en-GB"/>
        </w:rPr>
        <w:t>igure 1</w:t>
      </w:r>
      <w:r w:rsidR="00524B46">
        <w:rPr>
          <w:b/>
          <w:sz w:val="24"/>
          <w:szCs w:val="24"/>
          <w:lang w:val="en-GB"/>
        </w:rPr>
        <w:t>:</w:t>
      </w:r>
    </w:p>
    <w:p w:rsidR="008B5E08" w:rsidRDefault="00524B46"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70535</wp:posOffset>
            </wp:positionH>
            <wp:positionV relativeFrom="paragraph">
              <wp:posOffset>68580</wp:posOffset>
            </wp:positionV>
            <wp:extent cx="4629150" cy="3384550"/>
            <wp:effectExtent l="0" t="0" r="0" b="6350"/>
            <wp:wrapNone/>
            <wp:docPr id="1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3384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8B5E08" w:rsidSect="00047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42CD8"/>
    <w:rsid w:val="00042CD8"/>
    <w:rsid w:val="00047C71"/>
    <w:rsid w:val="002D1E28"/>
    <w:rsid w:val="004B4CEB"/>
    <w:rsid w:val="00524B46"/>
    <w:rsid w:val="008B5E08"/>
    <w:rsid w:val="00F87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C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C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ney</dc:creator>
  <cp:lastModifiedBy>0011923</cp:lastModifiedBy>
  <cp:revision>4</cp:revision>
  <dcterms:created xsi:type="dcterms:W3CDTF">2016-02-29T23:47:00Z</dcterms:created>
  <dcterms:modified xsi:type="dcterms:W3CDTF">2016-07-09T06:16:00Z</dcterms:modified>
</cp:coreProperties>
</file>